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b/>
        </w:rPr>
        <w:t xml:space="preserve">Table S5. </w:t>
      </w:r>
      <w:r>
        <w:rPr>
          <w:b/>
          <w:bCs/>
        </w:rPr>
        <w:t>Comparison of logP and logD values between existing and potential antitubercular drugs</w:t>
        <w:br/>
      </w:r>
      <w:r>
        <w:rPr/>
        <w:t>Values were calculated using ChemSilico Predict.</w:t>
      </w:r>
      <w:r>
        <w:rPr>
          <w:b/>
        </w:rPr>
        <w:b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1430</wp:posOffset>
                </wp:positionV>
                <wp:extent cx="5473700" cy="2520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3700" cy="2520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710"/>
                              <w:gridCol w:w="1260"/>
                              <w:gridCol w:w="1312"/>
                              <w:gridCol w:w="1170"/>
                              <w:gridCol w:w="1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79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ogP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og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(pH 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og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(pH 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log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</w:rPr>
                                    <w:t>(pH 7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COMT Inhibito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Tolcapo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Entacapo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First-line antitubercular dru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Ethambut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23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Isoniazid 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Pyrazinam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Rifampic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2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Streptomyc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4.00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4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4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Second-line antitubercular dru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Ciprofloxac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Moxifloxac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</w:rPr>
                                    <w:t>Aminosalicylic ac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3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</w:rPr>
                                    <w:t>-1.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1pt;height:198.45pt;mso-wrap-distance-left:9pt;mso-wrap-distance-right:9pt;mso-wrap-distance-top:0pt;mso-wrap-distance-bottom:0pt;margin-top:-0.9pt;mso-position-vertical-relative:text;margin-left:1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710"/>
                        <w:gridCol w:w="1260"/>
                        <w:gridCol w:w="1312"/>
                        <w:gridCol w:w="1170"/>
                        <w:gridCol w:w="1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79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ogP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og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(pH 2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og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(pH 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log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>(pH 7.4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COMT Inhibito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Tolcapo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6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Entacapo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1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First-line antitubercular dru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Ethambut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23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0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Isoniazid 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4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7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Pyrazinamid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Rifampic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2.6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Streptomyc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4.00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4.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4.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4.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Second-line antitubercular dru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Ciprofloxac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0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9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Moxifloxacin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08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</w:rPr>
                              <w:t>Aminosalicylic ac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3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iCs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</w:rPr>
                              <w:t>-1.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8:24:00Z</dcterms:created>
  <dc:creator>lxie</dc:creator>
  <dc:description/>
  <cp:keywords/>
  <dc:language>en-US</dc:language>
  <cp:lastModifiedBy>lxie</cp:lastModifiedBy>
  <dcterms:modified xsi:type="dcterms:W3CDTF">2009-05-01T17:57:00Z</dcterms:modified>
  <cp:revision>3</cp:revision>
  <dc:subject/>
  <dc:title/>
</cp:coreProperties>
</file>